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-479"/>
        <w:tblW w:w="14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4"/>
        <w:gridCol w:w="1377"/>
        <w:gridCol w:w="932"/>
        <w:gridCol w:w="1377"/>
        <w:gridCol w:w="932"/>
        <w:gridCol w:w="1195"/>
        <w:gridCol w:w="932"/>
        <w:gridCol w:w="1377"/>
        <w:gridCol w:w="932"/>
        <w:gridCol w:w="1286"/>
        <w:gridCol w:w="932"/>
        <w:gridCol w:w="1377"/>
        <w:gridCol w:w="932"/>
      </w:tblGrid>
      <w:tr w:rsidR="006914BF" w:rsidRPr="003419EE" w14:paraId="7D930CE3" w14:textId="05C6E821" w:rsidTr="006914BF">
        <w:trPr>
          <w:trHeight w:val="455"/>
        </w:trPr>
        <w:tc>
          <w:tcPr>
            <w:tcW w:w="1314" w:type="dxa"/>
            <w:vMerge w:val="restart"/>
            <w:shd w:val="clear" w:color="000000" w:fill="F2F2F2"/>
            <w:vAlign w:val="center"/>
            <w:hideMark/>
          </w:tcPr>
          <w:p w14:paraId="137312D8" w14:textId="77777777" w:rsidR="006914BF" w:rsidRPr="003419EE" w:rsidRDefault="006914BF" w:rsidP="003419EE">
            <w:pPr>
              <w:spacing w:after="0" w:line="240" w:lineRule="auto"/>
              <w:ind w:hanging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DISTRICT</w:t>
            </w:r>
          </w:p>
        </w:tc>
        <w:tc>
          <w:tcPr>
            <w:tcW w:w="1377" w:type="dxa"/>
            <w:vMerge w:val="restart"/>
            <w:shd w:val="clear" w:color="000000" w:fill="F2F2F2"/>
            <w:vAlign w:val="center"/>
            <w:hideMark/>
          </w:tcPr>
          <w:p w14:paraId="02C2B3CD" w14:textId="440CFD2E" w:rsidR="006914BF" w:rsidRDefault="00EC6592" w:rsidP="00341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 xml:space="preserve">Number of </w:t>
            </w:r>
            <w:r w:rsidR="006914BF"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Case / Po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ulation</w:t>
            </w:r>
            <w:r w:rsidR="006914BF"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 xml:space="preserve"> </w:t>
            </w:r>
          </w:p>
          <w:p w14:paraId="40A6B053" w14:textId="1E6E265E" w:rsidR="006914BF" w:rsidRPr="003419EE" w:rsidRDefault="006914BF" w:rsidP="00341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015</w:t>
            </w:r>
          </w:p>
        </w:tc>
        <w:tc>
          <w:tcPr>
            <w:tcW w:w="932" w:type="dxa"/>
            <w:vMerge w:val="restart"/>
            <w:shd w:val="clear" w:color="000000" w:fill="F2F2F2"/>
            <w:vAlign w:val="center"/>
          </w:tcPr>
          <w:p w14:paraId="21A1CE07" w14:textId="6F78E41F" w:rsidR="0029300A" w:rsidRDefault="00EC6592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Incidence/100000 population</w:t>
            </w:r>
          </w:p>
          <w:p w14:paraId="1D54386E" w14:textId="1BAB9C8F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015</w:t>
            </w:r>
          </w:p>
        </w:tc>
        <w:tc>
          <w:tcPr>
            <w:tcW w:w="1377" w:type="dxa"/>
            <w:vMerge w:val="restart"/>
            <w:shd w:val="clear" w:color="000000" w:fill="F2F2F2"/>
            <w:vAlign w:val="center"/>
            <w:hideMark/>
          </w:tcPr>
          <w:p w14:paraId="4F64694C" w14:textId="77777777" w:rsidR="00EC6592" w:rsidRDefault="00EC6592" w:rsidP="00EC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 xml:space="preserve">Number of </w:t>
            </w: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Case / Po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ulation</w:t>
            </w: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 xml:space="preserve"> </w:t>
            </w:r>
          </w:p>
          <w:p w14:paraId="55C74169" w14:textId="0278762D" w:rsidR="006914BF" w:rsidRPr="003419EE" w:rsidRDefault="006914BF" w:rsidP="00341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016</w:t>
            </w:r>
          </w:p>
        </w:tc>
        <w:tc>
          <w:tcPr>
            <w:tcW w:w="932" w:type="dxa"/>
            <w:vMerge w:val="restart"/>
            <w:shd w:val="clear" w:color="000000" w:fill="F2F2F2"/>
            <w:vAlign w:val="center"/>
          </w:tcPr>
          <w:p w14:paraId="702AE8A6" w14:textId="77777777" w:rsidR="00EC6592" w:rsidRDefault="00EC6592" w:rsidP="00EC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Incidence/100000 population</w:t>
            </w:r>
          </w:p>
          <w:p w14:paraId="5C490895" w14:textId="57699F3C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016</w:t>
            </w:r>
          </w:p>
        </w:tc>
        <w:tc>
          <w:tcPr>
            <w:tcW w:w="1195" w:type="dxa"/>
            <w:vMerge w:val="restart"/>
            <w:shd w:val="clear" w:color="000000" w:fill="F2F2F2"/>
            <w:vAlign w:val="center"/>
            <w:hideMark/>
          </w:tcPr>
          <w:p w14:paraId="5A28715C" w14:textId="77777777" w:rsidR="00EC6592" w:rsidRDefault="00EC6592" w:rsidP="00EC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 xml:space="preserve">Number of </w:t>
            </w: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Case / Po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ulation</w:t>
            </w: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 xml:space="preserve"> </w:t>
            </w:r>
          </w:p>
          <w:p w14:paraId="58252A24" w14:textId="3B6514F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017</w:t>
            </w:r>
          </w:p>
        </w:tc>
        <w:tc>
          <w:tcPr>
            <w:tcW w:w="932" w:type="dxa"/>
            <w:vMerge w:val="restart"/>
            <w:shd w:val="clear" w:color="000000" w:fill="F2F2F2"/>
            <w:vAlign w:val="center"/>
          </w:tcPr>
          <w:p w14:paraId="392C1CE5" w14:textId="77777777" w:rsidR="00EC6592" w:rsidRDefault="00EC6592" w:rsidP="00EC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Incidence/100000 population</w:t>
            </w:r>
          </w:p>
          <w:p w14:paraId="596DBFBF" w14:textId="6E0CE859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017</w:t>
            </w:r>
          </w:p>
        </w:tc>
        <w:tc>
          <w:tcPr>
            <w:tcW w:w="1377" w:type="dxa"/>
            <w:vMerge w:val="restart"/>
            <w:shd w:val="clear" w:color="000000" w:fill="F2F2F2"/>
            <w:vAlign w:val="center"/>
            <w:hideMark/>
          </w:tcPr>
          <w:p w14:paraId="5C91C4B7" w14:textId="77777777" w:rsidR="00EC6592" w:rsidRDefault="00EC6592" w:rsidP="00EC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 xml:space="preserve">Number of </w:t>
            </w: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Case / Po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ulation</w:t>
            </w: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 xml:space="preserve"> </w:t>
            </w:r>
          </w:p>
          <w:p w14:paraId="24CE8E7B" w14:textId="0F5A24CB" w:rsidR="006914BF" w:rsidRPr="003419EE" w:rsidRDefault="006914BF" w:rsidP="00341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018</w:t>
            </w:r>
          </w:p>
        </w:tc>
        <w:tc>
          <w:tcPr>
            <w:tcW w:w="932" w:type="dxa"/>
            <w:vMerge w:val="restart"/>
            <w:shd w:val="clear" w:color="000000" w:fill="F2F2F2"/>
            <w:vAlign w:val="center"/>
          </w:tcPr>
          <w:p w14:paraId="6C5D48F1" w14:textId="77777777" w:rsidR="00EC6592" w:rsidRDefault="00EC6592" w:rsidP="00EC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Incidence/100000 population</w:t>
            </w:r>
          </w:p>
          <w:p w14:paraId="0DC7E4BC" w14:textId="634B463D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018</w:t>
            </w:r>
          </w:p>
        </w:tc>
        <w:tc>
          <w:tcPr>
            <w:tcW w:w="1286" w:type="dxa"/>
            <w:vMerge w:val="restart"/>
            <w:shd w:val="clear" w:color="000000" w:fill="F2F2F2"/>
            <w:vAlign w:val="center"/>
            <w:hideMark/>
          </w:tcPr>
          <w:p w14:paraId="5F3488B4" w14:textId="77777777" w:rsidR="00EC6592" w:rsidRDefault="00EC6592" w:rsidP="00EC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 xml:space="preserve">Number of </w:t>
            </w: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Case / Po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ulation</w:t>
            </w: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 xml:space="preserve"> </w:t>
            </w:r>
          </w:p>
          <w:p w14:paraId="233CD1A3" w14:textId="5990E266" w:rsidR="006914BF" w:rsidRPr="003419EE" w:rsidRDefault="006914BF" w:rsidP="00341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019</w:t>
            </w:r>
          </w:p>
        </w:tc>
        <w:tc>
          <w:tcPr>
            <w:tcW w:w="932" w:type="dxa"/>
            <w:vMerge w:val="restart"/>
            <w:shd w:val="clear" w:color="000000" w:fill="F2F2F2"/>
            <w:vAlign w:val="center"/>
          </w:tcPr>
          <w:p w14:paraId="51C437E4" w14:textId="77777777" w:rsidR="00EC6592" w:rsidRDefault="00EC6592" w:rsidP="00EC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Incidence/100000 population</w:t>
            </w:r>
          </w:p>
          <w:p w14:paraId="41CA2BD8" w14:textId="7CDE8A01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019</w:t>
            </w:r>
          </w:p>
        </w:tc>
        <w:tc>
          <w:tcPr>
            <w:tcW w:w="1377" w:type="dxa"/>
            <w:vMerge w:val="restart"/>
            <w:shd w:val="clear" w:color="000000" w:fill="F2F2F2"/>
            <w:vAlign w:val="center"/>
            <w:hideMark/>
          </w:tcPr>
          <w:p w14:paraId="7D6D54A0" w14:textId="77777777" w:rsidR="00EC6592" w:rsidRDefault="00EC6592" w:rsidP="00EC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 xml:space="preserve">Number of </w:t>
            </w: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Case / Po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ulation</w:t>
            </w: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 xml:space="preserve"> </w:t>
            </w:r>
          </w:p>
          <w:p w14:paraId="6F432298" w14:textId="0C7BA76C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020</w:t>
            </w:r>
          </w:p>
        </w:tc>
        <w:tc>
          <w:tcPr>
            <w:tcW w:w="932" w:type="dxa"/>
            <w:vMerge w:val="restart"/>
            <w:shd w:val="clear" w:color="000000" w:fill="F2F2F2"/>
            <w:vAlign w:val="center"/>
          </w:tcPr>
          <w:p w14:paraId="6FA106DC" w14:textId="77777777" w:rsidR="00EC6592" w:rsidRDefault="00EC6592" w:rsidP="00EC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Incidence/100000 population</w:t>
            </w:r>
          </w:p>
          <w:p w14:paraId="3AC3EC7E" w14:textId="30D60114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020</w:t>
            </w:r>
          </w:p>
        </w:tc>
      </w:tr>
      <w:tr w:rsidR="006914BF" w:rsidRPr="003419EE" w14:paraId="699D7EF1" w14:textId="77777777" w:rsidTr="006914BF">
        <w:trPr>
          <w:trHeight w:val="450"/>
        </w:trPr>
        <w:tc>
          <w:tcPr>
            <w:tcW w:w="1314" w:type="dxa"/>
            <w:vMerge/>
            <w:vAlign w:val="center"/>
            <w:hideMark/>
          </w:tcPr>
          <w:p w14:paraId="0D62616B" w14:textId="77777777" w:rsidR="006914BF" w:rsidRPr="003419EE" w:rsidRDefault="006914BF" w:rsidP="00341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14:paraId="12401094" w14:textId="77777777" w:rsidR="006914BF" w:rsidRPr="003419EE" w:rsidRDefault="006914BF" w:rsidP="00341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</w:p>
        </w:tc>
        <w:tc>
          <w:tcPr>
            <w:tcW w:w="932" w:type="dxa"/>
            <w:vMerge/>
            <w:vAlign w:val="center"/>
          </w:tcPr>
          <w:p w14:paraId="49CA1B96" w14:textId="77777777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14:paraId="3EC8B4EA" w14:textId="43059FA3" w:rsidR="006914BF" w:rsidRPr="003419EE" w:rsidRDefault="006914BF" w:rsidP="00341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</w:p>
        </w:tc>
        <w:tc>
          <w:tcPr>
            <w:tcW w:w="932" w:type="dxa"/>
            <w:vMerge/>
          </w:tcPr>
          <w:p w14:paraId="0AEEB9DA" w14:textId="77777777" w:rsidR="006914BF" w:rsidRPr="003419EE" w:rsidRDefault="006914BF" w:rsidP="00341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14:paraId="34D142DC" w14:textId="78DB2A32" w:rsidR="006914BF" w:rsidRPr="003419EE" w:rsidRDefault="006914BF" w:rsidP="00341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</w:p>
        </w:tc>
        <w:tc>
          <w:tcPr>
            <w:tcW w:w="932" w:type="dxa"/>
            <w:vMerge/>
          </w:tcPr>
          <w:p w14:paraId="61CE51C5" w14:textId="77777777" w:rsidR="006914BF" w:rsidRPr="003419EE" w:rsidRDefault="006914BF" w:rsidP="00341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14:paraId="5AFEC132" w14:textId="6261ED02" w:rsidR="006914BF" w:rsidRPr="003419EE" w:rsidRDefault="006914BF" w:rsidP="00341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</w:p>
        </w:tc>
        <w:tc>
          <w:tcPr>
            <w:tcW w:w="932" w:type="dxa"/>
            <w:vMerge/>
          </w:tcPr>
          <w:p w14:paraId="0C99F6A3" w14:textId="77777777" w:rsidR="006914BF" w:rsidRPr="003419EE" w:rsidRDefault="006914BF" w:rsidP="00341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</w:p>
        </w:tc>
        <w:tc>
          <w:tcPr>
            <w:tcW w:w="1286" w:type="dxa"/>
            <w:vMerge/>
            <w:vAlign w:val="center"/>
            <w:hideMark/>
          </w:tcPr>
          <w:p w14:paraId="7A467BBE" w14:textId="489EBBDD" w:rsidR="006914BF" w:rsidRPr="003419EE" w:rsidRDefault="006914BF" w:rsidP="00341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</w:p>
        </w:tc>
        <w:tc>
          <w:tcPr>
            <w:tcW w:w="932" w:type="dxa"/>
            <w:vMerge/>
          </w:tcPr>
          <w:p w14:paraId="3073164F" w14:textId="77777777" w:rsidR="006914BF" w:rsidRPr="003419EE" w:rsidRDefault="006914BF" w:rsidP="00341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14:paraId="7D062D64" w14:textId="0400DEE1" w:rsidR="006914BF" w:rsidRPr="003419EE" w:rsidRDefault="006914BF" w:rsidP="00341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</w:p>
        </w:tc>
        <w:tc>
          <w:tcPr>
            <w:tcW w:w="932" w:type="dxa"/>
            <w:vMerge/>
          </w:tcPr>
          <w:p w14:paraId="053079BC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</w:p>
        </w:tc>
      </w:tr>
      <w:tr w:rsidR="006914BF" w:rsidRPr="003419EE" w14:paraId="32C8DBB2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5A1BD2AB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Kota Kinabalu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786DD245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37 / 4379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01B19249" w14:textId="7F3F341F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8.4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28288D57" w14:textId="69912E7E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0 / 4379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1830032" w14:textId="67B5354F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2.3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36C30837" w14:textId="035C9313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 / 5097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4B80627" w14:textId="7CD232C9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2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731EF600" w14:textId="4323EFEC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9 / 5155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61D445E" w14:textId="1588183F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.7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05D05DE8" w14:textId="09978D88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6 / 5633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099FCCA0" w14:textId="4D170256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2.8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25AF4328" w14:textId="4A2BB3DC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1 / 572600</w:t>
            </w:r>
          </w:p>
        </w:tc>
        <w:tc>
          <w:tcPr>
            <w:tcW w:w="932" w:type="dxa"/>
            <w:vAlign w:val="center"/>
          </w:tcPr>
          <w:p w14:paraId="2B091E0E" w14:textId="696E6E01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3.7</w:t>
            </w:r>
          </w:p>
        </w:tc>
      </w:tr>
      <w:tr w:rsidR="006914BF" w:rsidRPr="003419EE" w14:paraId="6E279F8A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5EA115E0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proofErr w:type="spellStart"/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Penampang</w:t>
            </w:r>
            <w:proofErr w:type="spellEnd"/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64D126E3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6 / 1462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0170279" w14:textId="36BF7B74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4.1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46CDBD9D" w14:textId="1445AD53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 / 1462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66BBFC56" w14:textId="2DCB05EC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7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5DF00022" w14:textId="69AB2BCB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558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295F9BF" w14:textId="26F33BE3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5B41F8DC" w14:textId="32D0E2B5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599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26060535" w14:textId="2116D758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0CF4E7F7" w14:textId="7BD49932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505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274BB2B2" w14:textId="06C18998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2A73B29E" w14:textId="5279D776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 / 152900</w:t>
            </w:r>
          </w:p>
        </w:tc>
        <w:tc>
          <w:tcPr>
            <w:tcW w:w="932" w:type="dxa"/>
            <w:vAlign w:val="center"/>
          </w:tcPr>
          <w:p w14:paraId="0CAB26DD" w14:textId="4C7F1A51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.3</w:t>
            </w:r>
          </w:p>
        </w:tc>
      </w:tr>
      <w:tr w:rsidR="006914BF" w:rsidRPr="003419EE" w14:paraId="68F72E60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01206B0C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proofErr w:type="spellStart"/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Putatan</w:t>
            </w:r>
            <w:proofErr w:type="spellEnd"/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53B74CDA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8 / 687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6E69800D" w14:textId="6AEFE415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1.6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3A0C2874" w14:textId="1DC6CB14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 / 687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E38E3FD" w14:textId="60AEE9A0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.5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7F78C699" w14:textId="54CC572B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688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3A472F1" w14:textId="5C4D3879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5767E154" w14:textId="1E9ACC83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706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0C11BA17" w14:textId="04501620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473C3632" w14:textId="50028769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8 / 699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C22711E" w14:textId="49C8325B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1.4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6BF7FE78" w14:textId="1E130E90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3 / 71500</w:t>
            </w:r>
          </w:p>
        </w:tc>
        <w:tc>
          <w:tcPr>
            <w:tcW w:w="932" w:type="dxa"/>
            <w:vAlign w:val="center"/>
          </w:tcPr>
          <w:p w14:paraId="6E46D8E4" w14:textId="43217C3A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4.3</w:t>
            </w:r>
          </w:p>
        </w:tc>
      </w:tr>
      <w:tr w:rsidR="006914BF" w:rsidRPr="003419EE" w14:paraId="11A5F5DA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6DBB1867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proofErr w:type="spellStart"/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Papar</w:t>
            </w:r>
            <w:proofErr w:type="spellEnd"/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3DA4071A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8 / 1652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8E3223F" w14:textId="100DFCC2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4.8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58B148A2" w14:textId="60625EFE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 / 1652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B9CF722" w14:textId="3145967D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.2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243C670A" w14:textId="278F32CF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 / 1785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EFA377D" w14:textId="197C5EF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6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3C49AB99" w14:textId="46DA479D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 / 1851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29AE901B" w14:textId="0F6D8439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5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7148D290" w14:textId="1F1CA9E6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637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ABB0A45" w14:textId="2040B85C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11C2D12E" w14:textId="305A7EB1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 / 167300</w:t>
            </w:r>
          </w:p>
        </w:tc>
        <w:tc>
          <w:tcPr>
            <w:tcW w:w="932" w:type="dxa"/>
            <w:vAlign w:val="center"/>
          </w:tcPr>
          <w:p w14:paraId="037420A5" w14:textId="76A79F00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6</w:t>
            </w:r>
          </w:p>
        </w:tc>
      </w:tr>
      <w:tr w:rsidR="006914BF" w:rsidRPr="003419EE" w14:paraId="3E2CD6F6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26D559FA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proofErr w:type="spellStart"/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Tuaran</w:t>
            </w:r>
            <w:proofErr w:type="spellEnd"/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61E9A4FC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6 / 1178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7834B62E" w14:textId="03A64D29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5.1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5B6B373B" w14:textId="7CA59AE8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 / 1178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0862BDC" w14:textId="55AAFA72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8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3B32AA8D" w14:textId="0FC19538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309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B677CCD" w14:textId="5353D783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21C5AE14" w14:textId="202F8E01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3 / 1343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7C77F50B" w14:textId="777633D4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2.2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37B3FA5A" w14:textId="28DB3473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5 / 1259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687833D0" w14:textId="6DED591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4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0E98144F" w14:textId="1485B4DD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3 / 128200</w:t>
            </w:r>
          </w:p>
        </w:tc>
        <w:tc>
          <w:tcPr>
            <w:tcW w:w="932" w:type="dxa"/>
            <w:vAlign w:val="center"/>
          </w:tcPr>
          <w:p w14:paraId="57127AA8" w14:textId="178BAC5A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2.4</w:t>
            </w:r>
          </w:p>
        </w:tc>
      </w:tr>
      <w:tr w:rsidR="006914BF" w:rsidRPr="003419EE" w14:paraId="18482F45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593F779A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Ranau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72DC3FC9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638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7B5E989D" w14:textId="1DEAD797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0687F0FE" w14:textId="193E0550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638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6042A4AC" w14:textId="1B56DABB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2834F433" w14:textId="064D585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111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219BA6C5" w14:textId="527F95C1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12891DA6" w14:textId="2C2BA668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203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2F6BF4AD" w14:textId="0CAF43E8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314329F8" w14:textId="21009BF6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121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43DF8D2" w14:textId="457FC5FC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78ADDF90" w14:textId="66688EDF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14000</w:t>
            </w:r>
          </w:p>
        </w:tc>
        <w:tc>
          <w:tcPr>
            <w:tcW w:w="932" w:type="dxa"/>
            <w:vAlign w:val="center"/>
          </w:tcPr>
          <w:p w14:paraId="23DDDB8A" w14:textId="645FBB28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</w:tr>
      <w:tr w:rsidR="006914BF" w:rsidRPr="003419EE" w14:paraId="7CD2FA14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244A36CC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Kota Belud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4E24E396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3 / 1002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7D588AB2" w14:textId="555D9073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3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783BC329" w14:textId="7711B4F8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4 / 1002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753A54E" w14:textId="6E120050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24.0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27BAFBA6" w14:textId="77B4349F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172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66D7A90F" w14:textId="03A0ECCD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4B54DD9B" w14:textId="6B5995E0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137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068C313" w14:textId="3ACCC05F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11C65608" w14:textId="5B964F30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099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7DA3C84D" w14:textId="51DB2D7C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00DF38C4" w14:textId="687F7B22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11800</w:t>
            </w:r>
          </w:p>
        </w:tc>
        <w:tc>
          <w:tcPr>
            <w:tcW w:w="932" w:type="dxa"/>
            <w:vAlign w:val="center"/>
          </w:tcPr>
          <w:p w14:paraId="47787514" w14:textId="479BCBCA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</w:tr>
      <w:tr w:rsidR="006914BF" w:rsidRPr="003419EE" w14:paraId="41F2423D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44D0C42B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proofErr w:type="spellStart"/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Kudat</w:t>
            </w:r>
            <w:proofErr w:type="spellEnd"/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18028143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44 / 850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AED67BE" w14:textId="017B6865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51.8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3325A070" w14:textId="48CDD190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9 / 850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073319C7" w14:textId="43A2E8BC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0.6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4588ABE6" w14:textId="3EF990C1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891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F847EF7" w14:textId="4FA92639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27376DC6" w14:textId="7A7D99DC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 / 894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81FD6A0" w14:textId="5BFCD2FA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.1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147B08E5" w14:textId="3E107330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 / 1002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D723445" w14:textId="606CDF30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4F10E300" w14:textId="0F4822F8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01700</w:t>
            </w:r>
          </w:p>
        </w:tc>
        <w:tc>
          <w:tcPr>
            <w:tcW w:w="932" w:type="dxa"/>
            <w:vAlign w:val="center"/>
          </w:tcPr>
          <w:p w14:paraId="233C759E" w14:textId="3EE5F18E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</w:tr>
      <w:tr w:rsidR="006914BF" w:rsidRPr="003419EE" w14:paraId="617FA2EB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05E408C9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Kota </w:t>
            </w:r>
            <w:proofErr w:type="spellStart"/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Marudu</w:t>
            </w:r>
            <w:proofErr w:type="spellEnd"/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1831CCB5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 / 740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9CB6720" w14:textId="76608B48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2.7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4986EC62" w14:textId="20B1A31E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740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13905E0" w14:textId="5BC74EE2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58274105" w14:textId="4E709CB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771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2018D68" w14:textId="272C49ED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74F6395A" w14:textId="59078EE3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783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06FC0F48" w14:textId="0D36B231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2503180D" w14:textId="187977F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799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635CC551" w14:textId="4BBB18EA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02BE62FF" w14:textId="014C3368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81300</w:t>
            </w:r>
          </w:p>
        </w:tc>
        <w:tc>
          <w:tcPr>
            <w:tcW w:w="932" w:type="dxa"/>
            <w:vAlign w:val="center"/>
          </w:tcPr>
          <w:p w14:paraId="78697E6B" w14:textId="1670A104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</w:tr>
      <w:tr w:rsidR="006914BF" w:rsidRPr="003419EE" w14:paraId="59D0C279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789A0E93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Pitas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492E0B3F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 / 460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5B5C088" w14:textId="70CC49E2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4.3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067254D2" w14:textId="6B401D6D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460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79694EB7" w14:textId="082A2519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6B2CA31A" w14:textId="13A343B6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437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262D057D" w14:textId="691CCE2E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2A79F9BC" w14:textId="609A9AAF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443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4BA5711" w14:textId="065EAE76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246E5A52" w14:textId="0EE2FAC0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447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268A7220" w14:textId="63B7B919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388BB808" w14:textId="790A988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 / 45400</w:t>
            </w:r>
          </w:p>
        </w:tc>
        <w:tc>
          <w:tcPr>
            <w:tcW w:w="932" w:type="dxa"/>
            <w:vAlign w:val="center"/>
          </w:tcPr>
          <w:p w14:paraId="332219C5" w14:textId="79DDD46A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2.2</w:t>
            </w:r>
          </w:p>
        </w:tc>
      </w:tr>
      <w:tr w:rsidR="006914BF" w:rsidRPr="003419EE" w14:paraId="6BF10B18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38C16FA7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Sandakan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6FE52F62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1 / 4277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BF498DF" w14:textId="683B4ABA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2.6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4657BB03" w14:textId="78A7E4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0 / 4277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E8CB507" w14:textId="53DDE043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4.7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2EAE3809" w14:textId="57FDCC1F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4473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68978FE" w14:textId="111EA6B0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6CA871DB" w14:textId="2838650D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6 / 4520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75ECA24" w14:textId="7957A23B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.3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1524CE6E" w14:textId="6BAAED4E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5029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07F57FB" w14:textId="1A44EA19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40100CC8" w14:textId="2848EB80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510600</w:t>
            </w:r>
          </w:p>
        </w:tc>
        <w:tc>
          <w:tcPr>
            <w:tcW w:w="932" w:type="dxa"/>
            <w:vAlign w:val="center"/>
          </w:tcPr>
          <w:p w14:paraId="3C8805F3" w14:textId="4E2AEF07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</w:tr>
      <w:tr w:rsidR="006914BF" w:rsidRPr="003419EE" w14:paraId="6AF3515D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19438AA9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Kinabatangan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4F2B4172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 / 1658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0C11DDEF" w14:textId="45AEA380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6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497A9A44" w14:textId="519995BA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 / 1658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064DA476" w14:textId="01F13C51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.2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7F7CF319" w14:textId="3709995F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691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4124379B" w14:textId="5FED5799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77870276" w14:textId="32F376E0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716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2C37DB39" w14:textId="31F7A892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117656CA" w14:textId="2A7D83D9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954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7AE1F98" w14:textId="60D577C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03EC48D8" w14:textId="005F00CB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 / 198100</w:t>
            </w:r>
          </w:p>
        </w:tc>
        <w:tc>
          <w:tcPr>
            <w:tcW w:w="932" w:type="dxa"/>
            <w:vAlign w:val="center"/>
          </w:tcPr>
          <w:p w14:paraId="778C4896" w14:textId="6020B795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5</w:t>
            </w:r>
          </w:p>
        </w:tc>
      </w:tr>
      <w:tr w:rsidR="006914BF" w:rsidRPr="003419EE" w14:paraId="4960EE79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13855E90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proofErr w:type="spellStart"/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Tongod</w:t>
            </w:r>
            <w:proofErr w:type="spellEnd"/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7E8984DD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427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E5CFF2D" w14:textId="57C34ED9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7CBB0838" w14:textId="247BD9BD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 / 427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9297A99" w14:textId="1EA397F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2.3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2E3748F3" w14:textId="6BAAF943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414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DC56FC1" w14:textId="2F46621F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19F66ED1" w14:textId="2576130C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421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76606983" w14:textId="050ABBB0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1E0607EB" w14:textId="75E1E6CE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436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4A7F4578" w14:textId="7860FE0F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686A7A7E" w14:textId="4DFEFEBC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44200</w:t>
            </w:r>
          </w:p>
        </w:tc>
        <w:tc>
          <w:tcPr>
            <w:tcW w:w="932" w:type="dxa"/>
            <w:vAlign w:val="center"/>
          </w:tcPr>
          <w:p w14:paraId="6214512B" w14:textId="622FB960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</w:tr>
      <w:tr w:rsidR="006914BF" w:rsidRPr="003419EE" w14:paraId="416B6FC1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26A97D69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proofErr w:type="spellStart"/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Beluran</w:t>
            </w:r>
            <w:proofErr w:type="spellEnd"/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4F3CFCBC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55 / 1087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AEF67C4" w14:textId="7AB4C381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50.6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71B89F19" w14:textId="10B6412F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 / 1087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2C23E319" w14:textId="05099C7A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.8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52BC6403" w14:textId="675111C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199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D2381E3" w14:textId="3A2F1B6D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2055B084" w14:textId="5A5D0206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217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45931AF0" w14:textId="07CF0FD4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1261813C" w14:textId="6BBCD061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315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759F5B15" w14:textId="3BFF6D73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41A7A700" w14:textId="0F98D7E6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33500</w:t>
            </w:r>
          </w:p>
        </w:tc>
        <w:tc>
          <w:tcPr>
            <w:tcW w:w="932" w:type="dxa"/>
            <w:vAlign w:val="center"/>
          </w:tcPr>
          <w:p w14:paraId="3FE66E53" w14:textId="5BE78771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</w:tr>
      <w:tr w:rsidR="006914BF" w:rsidRPr="003419EE" w14:paraId="004A3F69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51AB15E1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Tawau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2B733F9E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8 / 4175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862F3C3" w14:textId="03BD228E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.9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7F5C52EE" w14:textId="0D6C8CD1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8 / 4175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6A3B2606" w14:textId="5CC4B236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.9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13E6800E" w14:textId="77CC0DD2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4415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65617A51" w14:textId="3C3BE81C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0CCB5BDA" w14:textId="163AB5E9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3 / 4449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DEE1947" w14:textId="2D9EF708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2.9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708F6799" w14:textId="377D5336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9 / 5067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9D8AC82" w14:textId="5116B31D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.8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48865BA2" w14:textId="7D762E3C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1 / 514000</w:t>
            </w:r>
          </w:p>
        </w:tc>
        <w:tc>
          <w:tcPr>
            <w:tcW w:w="932" w:type="dxa"/>
            <w:vAlign w:val="center"/>
          </w:tcPr>
          <w:p w14:paraId="0E7DC5ED" w14:textId="5C43E5A5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2.2</w:t>
            </w:r>
          </w:p>
        </w:tc>
      </w:tr>
      <w:tr w:rsidR="006914BF" w:rsidRPr="003419EE" w14:paraId="1F5BEBFE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3B6F511F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Semporna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3887F206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35 / 1415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41CE8F5" w14:textId="09E34A47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24.7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525C9749" w14:textId="272E3E68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4 / 1415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6CCAE545" w14:textId="00F59CCF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9.9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4524B3D2" w14:textId="7A2EB461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551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437B4586" w14:textId="614446E6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2C135323" w14:textId="679E6AFC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81 / 1574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2325AE89" w14:textId="4677BE8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51.5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7C692301" w14:textId="124CB0C2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1 / 1699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765F63AD" w14:textId="6EE22D4F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6.5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6870CD87" w14:textId="485EC2AE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53 / 172900</w:t>
            </w:r>
          </w:p>
        </w:tc>
        <w:tc>
          <w:tcPr>
            <w:tcW w:w="932" w:type="dxa"/>
            <w:vAlign w:val="center"/>
          </w:tcPr>
          <w:p w14:paraId="5C3207DB" w14:textId="33CDE4DA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31.2</w:t>
            </w:r>
          </w:p>
        </w:tc>
      </w:tr>
      <w:tr w:rsidR="006914BF" w:rsidRPr="003419EE" w14:paraId="21BE3F34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247935EF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Kunak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5916D050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 / 702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20CE231" w14:textId="6FA52B1B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2.8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5B4279A2" w14:textId="5421DC4A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4 / 702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7ACF1154" w14:textId="698D66D8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9.9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20411D43" w14:textId="3ECA87F8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727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389D2F3" w14:textId="1360BF66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7D0C4BE8" w14:textId="6B2708CF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9 / 739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25969A47" w14:textId="7AD52BF6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2.2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5BC908CD" w14:textId="77A5901D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3 / 791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77237213" w14:textId="75F11E5E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6.4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4A6394B0" w14:textId="447FD53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1 / 80300</w:t>
            </w:r>
          </w:p>
        </w:tc>
        <w:tc>
          <w:tcPr>
            <w:tcW w:w="932" w:type="dxa"/>
            <w:vAlign w:val="center"/>
          </w:tcPr>
          <w:p w14:paraId="4DC41603" w14:textId="7CD146F9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4.0</w:t>
            </w:r>
          </w:p>
        </w:tc>
      </w:tr>
      <w:tr w:rsidR="006914BF" w:rsidRPr="003419EE" w14:paraId="175EC668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1A8B668A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Lahad Datu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70E97BE5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5 / 2254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DFDA125" w14:textId="2E73962F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2.2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4842F022" w14:textId="334E4D70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 / 2254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88BF62E" w14:textId="70AF6EC4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4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4B033094" w14:textId="74D8B45B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2397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52BBA15" w14:textId="019B575E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546B6AA4" w14:textId="696EA7E4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40 / 2441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06A57D1E" w14:textId="5F048449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6.4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37E6FD5B" w14:textId="1DA96572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6 / 2552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0ACE399A" w14:textId="3E26E0ED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6.3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3392557D" w14:textId="25DC2D9A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 / 259200</w:t>
            </w:r>
          </w:p>
        </w:tc>
        <w:tc>
          <w:tcPr>
            <w:tcW w:w="932" w:type="dxa"/>
            <w:vAlign w:val="center"/>
          </w:tcPr>
          <w:p w14:paraId="23F68FDA" w14:textId="039CBF1D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4</w:t>
            </w:r>
          </w:p>
        </w:tc>
      </w:tr>
      <w:tr w:rsidR="006914BF" w:rsidRPr="003419EE" w14:paraId="3735EF1D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29EE4CB0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proofErr w:type="spellStart"/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Keningau</w:t>
            </w:r>
            <w:proofErr w:type="spellEnd"/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3600CBAA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 / 1940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9205AAB" w14:textId="235547CB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5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5791F66C" w14:textId="661BF203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 / 1940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206C4848" w14:textId="15395C01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1.0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15A779E2" w14:textId="6C700492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1974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DA337F0" w14:textId="3F73642D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54FB951D" w14:textId="098E92D2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2000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23AE5E31" w14:textId="4B53D18A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52945459" w14:textId="15BD8BF1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2156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089AB8F0" w14:textId="748FC9C6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1F74B9DE" w14:textId="24847574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219100</w:t>
            </w:r>
          </w:p>
        </w:tc>
        <w:tc>
          <w:tcPr>
            <w:tcW w:w="932" w:type="dxa"/>
            <w:vAlign w:val="center"/>
          </w:tcPr>
          <w:p w14:paraId="2FCF9657" w14:textId="2F5C6A5E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</w:tr>
      <w:tr w:rsidR="006914BF" w:rsidRPr="003419EE" w14:paraId="5AA10BA2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2B22EFDF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Tambunan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76590AA9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 / 383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372B197" w14:textId="19AFEB80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2.6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50FAEEA1" w14:textId="49433C72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383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0F847137" w14:textId="548B3D25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45A16C6E" w14:textId="751DB3B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424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28E17698" w14:textId="48D6E093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5CC99EE9" w14:textId="39A5CE20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433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4CFBBAB4" w14:textId="699A7FFC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3DE24083" w14:textId="736035C5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426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7842E6D9" w14:textId="4B3C9D6D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2BD1C2B3" w14:textId="32B581D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43400</w:t>
            </w:r>
          </w:p>
        </w:tc>
        <w:tc>
          <w:tcPr>
            <w:tcW w:w="932" w:type="dxa"/>
            <w:vAlign w:val="center"/>
          </w:tcPr>
          <w:p w14:paraId="01879D5D" w14:textId="07695FC9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</w:tr>
      <w:tr w:rsidR="006914BF" w:rsidRPr="003419EE" w14:paraId="206D4407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6F48386A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Tenom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40A9304C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614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82C3403" w14:textId="0CEA3C2F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35AE9BC4" w14:textId="5213AEF8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614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1BEADA0" w14:textId="7CB5A9C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069A84F9" w14:textId="66F7F6A9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675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7ED756A" w14:textId="76723E9E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70EC04F8" w14:textId="6C8F7E4E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690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74FB35E4" w14:textId="672CD31E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298786FF" w14:textId="70367A35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676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27A426D7" w14:textId="6F703909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4F52A380" w14:textId="399F198E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68800</w:t>
            </w:r>
          </w:p>
        </w:tc>
        <w:tc>
          <w:tcPr>
            <w:tcW w:w="932" w:type="dxa"/>
            <w:vAlign w:val="center"/>
          </w:tcPr>
          <w:p w14:paraId="5FA97D5F" w14:textId="708C4801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</w:tr>
      <w:tr w:rsidR="006914BF" w:rsidRPr="003419EE" w14:paraId="63EB6EC4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1AD77AFD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proofErr w:type="spellStart"/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Nabawan</w:t>
            </w:r>
            <w:proofErr w:type="spellEnd"/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57960976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356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3E9CF2B" w14:textId="111390C6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31F5CDA2" w14:textId="32D441B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356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773F06CB" w14:textId="603F225D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3DDE8A8E" w14:textId="1B17B31C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379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CA04CDD" w14:textId="17D91DB9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1D764719" w14:textId="4BBE3FBF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388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571C658" w14:textId="3DAC074E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5D9257EE" w14:textId="644F68BB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391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550EB832" w14:textId="3F48F153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52443B19" w14:textId="5F72E02B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39800</w:t>
            </w:r>
          </w:p>
        </w:tc>
        <w:tc>
          <w:tcPr>
            <w:tcW w:w="932" w:type="dxa"/>
            <w:vAlign w:val="center"/>
          </w:tcPr>
          <w:p w14:paraId="7A7A46E3" w14:textId="50B35216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</w:tr>
      <w:tr w:rsidR="006914BF" w:rsidRPr="003419EE" w14:paraId="3654D930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5A053B54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Beaufort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15C1F576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850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797C4DAA" w14:textId="36A5AA29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4CF27194" w14:textId="0BBD5541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850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0ECB4521" w14:textId="7116395A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0BFC2012" w14:textId="47F4A0D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771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6B6FCD4" w14:textId="7F561274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62671C31" w14:textId="0CB1A942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784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FE138BA" w14:textId="0BA11A46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28B172D9" w14:textId="08D2F3D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818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68BB9BEF" w14:textId="6C5EDC16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3A8FA9A7" w14:textId="30BD498E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4 / 83400</w:t>
            </w:r>
          </w:p>
        </w:tc>
        <w:tc>
          <w:tcPr>
            <w:tcW w:w="932" w:type="dxa"/>
            <w:vAlign w:val="center"/>
          </w:tcPr>
          <w:p w14:paraId="212868EF" w14:textId="0A60FC6C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4.9</w:t>
            </w:r>
          </w:p>
        </w:tc>
      </w:tr>
      <w:tr w:rsidR="006914BF" w:rsidRPr="003419EE" w14:paraId="738B511B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701CD303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 xml:space="preserve">Kuala </w:t>
            </w:r>
            <w:proofErr w:type="spellStart"/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Penyu</w:t>
            </w:r>
            <w:proofErr w:type="spellEnd"/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1CD80C5C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233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48FA9475" w14:textId="0C7DC382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275ED90D" w14:textId="30BC75A9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233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B3651E4" w14:textId="7CA31D4A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7CB980F7" w14:textId="2727C17B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253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09CE7969" w14:textId="240EDA96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73957B3D" w14:textId="050E1F2B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260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8B62FE6" w14:textId="3E79A83A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48A5C893" w14:textId="1E4A0533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240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8D9C8C4" w14:textId="0E2E1728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1B0C7B28" w14:textId="005A0761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24500</w:t>
            </w:r>
          </w:p>
        </w:tc>
        <w:tc>
          <w:tcPr>
            <w:tcW w:w="932" w:type="dxa"/>
            <w:vAlign w:val="center"/>
          </w:tcPr>
          <w:p w14:paraId="280AF288" w14:textId="45C07A53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</w:tr>
      <w:tr w:rsidR="006914BF" w:rsidRPr="003419EE" w14:paraId="13B908DA" w14:textId="77777777" w:rsidTr="00564507">
        <w:trPr>
          <w:trHeight w:val="334"/>
        </w:trPr>
        <w:tc>
          <w:tcPr>
            <w:tcW w:w="1314" w:type="dxa"/>
            <w:shd w:val="clear" w:color="000000" w:fill="FFFFFF"/>
            <w:noWrap/>
            <w:vAlign w:val="center"/>
            <w:hideMark/>
          </w:tcPr>
          <w:p w14:paraId="42B373B1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proofErr w:type="spellStart"/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t>Sipitang</w:t>
            </w:r>
            <w:proofErr w:type="spellEnd"/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796A22F1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434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16F5B99" w14:textId="4FC2192F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6914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77CB68FD" w14:textId="501E31F5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 / 434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7D67D1BA" w14:textId="18A799CB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2.3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5187B269" w14:textId="2DF0793D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459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14EF4A40" w14:textId="68E47C70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5DD453C3" w14:textId="51145AE1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472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772D8999" w14:textId="5C3786C5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286" w:type="dxa"/>
            <w:shd w:val="clear" w:color="000000" w:fill="FFFFFF"/>
            <w:noWrap/>
            <w:vAlign w:val="center"/>
            <w:hideMark/>
          </w:tcPr>
          <w:p w14:paraId="359E5614" w14:textId="20585124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0 / 44300</w:t>
            </w:r>
          </w:p>
        </w:tc>
        <w:tc>
          <w:tcPr>
            <w:tcW w:w="932" w:type="dxa"/>
            <w:shd w:val="clear" w:color="000000" w:fill="FFFFFF"/>
            <w:vAlign w:val="center"/>
          </w:tcPr>
          <w:p w14:paraId="3DA74F65" w14:textId="193B0105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0.0</w:t>
            </w:r>
          </w:p>
        </w:tc>
        <w:tc>
          <w:tcPr>
            <w:tcW w:w="1377" w:type="dxa"/>
            <w:shd w:val="clear" w:color="000000" w:fill="FFFFFF"/>
            <w:noWrap/>
            <w:vAlign w:val="center"/>
            <w:hideMark/>
          </w:tcPr>
          <w:p w14:paraId="165908DF" w14:textId="75F7C75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 / 45100</w:t>
            </w:r>
          </w:p>
        </w:tc>
        <w:tc>
          <w:tcPr>
            <w:tcW w:w="932" w:type="dxa"/>
            <w:vAlign w:val="center"/>
          </w:tcPr>
          <w:p w14:paraId="7355CB4C" w14:textId="042199BF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  <w:r w:rsidRPr="00013E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2.3</w:t>
            </w:r>
          </w:p>
        </w:tc>
      </w:tr>
      <w:tr w:rsidR="006914BF" w:rsidRPr="003419EE" w14:paraId="479DD6F9" w14:textId="77777777" w:rsidTr="000721D8">
        <w:trPr>
          <w:trHeight w:val="58"/>
        </w:trPr>
        <w:tc>
          <w:tcPr>
            <w:tcW w:w="1314" w:type="dxa"/>
            <w:shd w:val="clear" w:color="000000" w:fill="BFBFBF"/>
            <w:noWrap/>
            <w:vAlign w:val="center"/>
            <w:hideMark/>
          </w:tcPr>
          <w:p w14:paraId="3C9540AD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MY"/>
                <w14:ligatures w14:val="none"/>
              </w:rPr>
              <w:lastRenderedPageBreak/>
              <w:t>TOTAL</w:t>
            </w:r>
          </w:p>
        </w:tc>
        <w:tc>
          <w:tcPr>
            <w:tcW w:w="1377" w:type="dxa"/>
            <w:shd w:val="clear" w:color="000000" w:fill="BFBFBF"/>
            <w:noWrap/>
            <w:vAlign w:val="center"/>
            <w:hideMark/>
          </w:tcPr>
          <w:p w14:paraId="44DF1081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35 / 3485300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2E754AC0" w14:textId="77777777" w:rsidR="006914BF" w:rsidRPr="006914BF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</w:p>
        </w:tc>
        <w:tc>
          <w:tcPr>
            <w:tcW w:w="1377" w:type="dxa"/>
            <w:shd w:val="clear" w:color="000000" w:fill="BFBFBF"/>
            <w:noWrap/>
            <w:vAlign w:val="center"/>
            <w:hideMark/>
          </w:tcPr>
          <w:p w14:paraId="3C88EEAB" w14:textId="1819BD06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13 / 3485300</w:t>
            </w:r>
          </w:p>
        </w:tc>
        <w:tc>
          <w:tcPr>
            <w:tcW w:w="932" w:type="dxa"/>
            <w:shd w:val="clear" w:color="auto" w:fill="auto"/>
          </w:tcPr>
          <w:p w14:paraId="15B9B092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</w:p>
        </w:tc>
        <w:tc>
          <w:tcPr>
            <w:tcW w:w="1195" w:type="dxa"/>
            <w:shd w:val="clear" w:color="000000" w:fill="BFBFBF"/>
            <w:noWrap/>
            <w:vAlign w:val="center"/>
            <w:hideMark/>
          </w:tcPr>
          <w:p w14:paraId="6C38ECBC" w14:textId="12E5D218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2 / 3662100</w:t>
            </w:r>
          </w:p>
        </w:tc>
        <w:tc>
          <w:tcPr>
            <w:tcW w:w="932" w:type="dxa"/>
            <w:shd w:val="clear" w:color="auto" w:fill="auto"/>
          </w:tcPr>
          <w:p w14:paraId="107BB059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</w:p>
        </w:tc>
        <w:tc>
          <w:tcPr>
            <w:tcW w:w="1377" w:type="dxa"/>
            <w:shd w:val="clear" w:color="000000" w:fill="BFBFBF"/>
            <w:noWrap/>
            <w:vAlign w:val="center"/>
            <w:hideMark/>
          </w:tcPr>
          <w:p w14:paraId="5EDEE799" w14:textId="3B002AEE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63 / 3721800</w:t>
            </w:r>
          </w:p>
        </w:tc>
        <w:tc>
          <w:tcPr>
            <w:tcW w:w="932" w:type="dxa"/>
            <w:shd w:val="clear" w:color="auto" w:fill="auto"/>
          </w:tcPr>
          <w:p w14:paraId="31F89577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</w:p>
        </w:tc>
        <w:tc>
          <w:tcPr>
            <w:tcW w:w="1286" w:type="dxa"/>
            <w:shd w:val="clear" w:color="000000" w:fill="BFBFBF"/>
            <w:noWrap/>
            <w:vAlign w:val="center"/>
            <w:hideMark/>
          </w:tcPr>
          <w:p w14:paraId="2867C9CD" w14:textId="2904A34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79 / 3919400</w:t>
            </w:r>
          </w:p>
        </w:tc>
        <w:tc>
          <w:tcPr>
            <w:tcW w:w="932" w:type="dxa"/>
            <w:shd w:val="clear" w:color="auto" w:fill="auto"/>
          </w:tcPr>
          <w:p w14:paraId="79E54BC4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</w:p>
        </w:tc>
        <w:tc>
          <w:tcPr>
            <w:tcW w:w="1377" w:type="dxa"/>
            <w:shd w:val="clear" w:color="000000" w:fill="BFBFBF"/>
            <w:noWrap/>
            <w:vAlign w:val="center"/>
            <w:hideMark/>
          </w:tcPr>
          <w:p w14:paraId="30B5828F" w14:textId="569DAC3C" w:rsidR="006914BF" w:rsidRPr="003419EE" w:rsidRDefault="006914BF" w:rsidP="00691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</w:pPr>
            <w:r w:rsidRPr="00341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MY" w:eastAsia="en-MY"/>
                <w14:ligatures w14:val="none"/>
              </w:rPr>
              <w:t>113 / 3983600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67DC2696" w14:textId="77777777" w:rsidR="006914BF" w:rsidRPr="003419EE" w:rsidRDefault="006914BF" w:rsidP="0069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MY" w:eastAsia="en-MY"/>
                <w14:ligatures w14:val="none"/>
              </w:rPr>
            </w:pPr>
          </w:p>
        </w:tc>
      </w:tr>
    </w:tbl>
    <w:p w14:paraId="078020D6" w14:textId="77777777" w:rsidR="007779CC" w:rsidRDefault="007779CC" w:rsidP="006914BF"/>
    <w:p w14:paraId="28AC5243" w14:textId="77777777" w:rsidR="00CF1A89" w:rsidRDefault="00CF1A89" w:rsidP="00CF1A89">
      <w:pPr>
        <w:ind w:left="-810"/>
      </w:pPr>
    </w:p>
    <w:p w14:paraId="2AB4932F" w14:textId="77777777" w:rsidR="00CF1A89" w:rsidRDefault="00CF1A89" w:rsidP="00E906D2"/>
    <w:sectPr w:rsidR="00CF1A89" w:rsidSect="00CF1A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72DF7A" w14:textId="77777777" w:rsidR="00552F27" w:rsidRDefault="00552F27" w:rsidP="006914BF">
      <w:pPr>
        <w:spacing w:after="0" w:line="240" w:lineRule="auto"/>
      </w:pPr>
      <w:r>
        <w:separator/>
      </w:r>
    </w:p>
  </w:endnote>
  <w:endnote w:type="continuationSeparator" w:id="0">
    <w:p w14:paraId="50A4D135" w14:textId="77777777" w:rsidR="00552F27" w:rsidRDefault="00552F27" w:rsidP="006914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3849DE" w14:textId="77777777" w:rsidR="00552F27" w:rsidRDefault="00552F27" w:rsidP="006914BF">
      <w:pPr>
        <w:spacing w:after="0" w:line="240" w:lineRule="auto"/>
      </w:pPr>
      <w:r>
        <w:separator/>
      </w:r>
    </w:p>
  </w:footnote>
  <w:footnote w:type="continuationSeparator" w:id="0">
    <w:p w14:paraId="1FADBAA9" w14:textId="77777777" w:rsidR="00552F27" w:rsidRDefault="00552F27" w:rsidP="006914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9CC"/>
    <w:rsid w:val="000721D8"/>
    <w:rsid w:val="0029300A"/>
    <w:rsid w:val="003419EE"/>
    <w:rsid w:val="00364C7F"/>
    <w:rsid w:val="00552F27"/>
    <w:rsid w:val="006914BF"/>
    <w:rsid w:val="007779CC"/>
    <w:rsid w:val="009004A0"/>
    <w:rsid w:val="00A82CF6"/>
    <w:rsid w:val="00CF1A89"/>
    <w:rsid w:val="00D02DCF"/>
    <w:rsid w:val="00E906D2"/>
    <w:rsid w:val="00EC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52813D"/>
  <w15:chartTrackingRefBased/>
  <w15:docId w15:val="{063BB7EB-5656-4C6E-A6FC-F3FBBFB1D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14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4BF"/>
  </w:style>
  <w:style w:type="paragraph" w:styleId="Footer">
    <w:name w:val="footer"/>
    <w:basedOn w:val="Normal"/>
    <w:link w:val="FooterChar"/>
    <w:uiPriority w:val="99"/>
    <w:unhideWhenUsed/>
    <w:rsid w:val="006914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0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marilynmaluda</dc:creator>
  <cp:keywords/>
  <dc:description/>
  <cp:lastModifiedBy>DR KAMRUDDIN AHMED</cp:lastModifiedBy>
  <cp:revision>7</cp:revision>
  <dcterms:created xsi:type="dcterms:W3CDTF">2023-10-02T01:39:00Z</dcterms:created>
  <dcterms:modified xsi:type="dcterms:W3CDTF">2023-10-02T03:49:00Z</dcterms:modified>
</cp:coreProperties>
</file>